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76935" w14:textId="1830B0FF" w:rsidR="009567A0" w:rsidRPr="00120C32" w:rsidRDefault="00A455A4" w:rsidP="00470A5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E3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. </w:t>
      </w:r>
      <w:r w:rsidR="009567A0" w:rsidRPr="00A455A4">
        <w:rPr>
          <w:rFonts w:ascii="Times New Roman" w:hAnsi="Times New Roman" w:cs="Times New Roman"/>
          <w:sz w:val="20"/>
          <w:szCs w:val="20"/>
          <w:lang w:val="en-GB"/>
        </w:rPr>
        <w:t>Evaluation of fenugreek seed antioxidant activit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71"/>
        <w:gridCol w:w="2410"/>
        <w:gridCol w:w="2693"/>
        <w:gridCol w:w="2688"/>
      </w:tblGrid>
      <w:tr w:rsidR="009567A0" w:rsidRPr="00470A59" w14:paraId="75062BC0" w14:textId="77777777" w:rsidTr="00F90AF6">
        <w:trPr>
          <w:trHeight w:val="450"/>
        </w:trPr>
        <w:tc>
          <w:tcPr>
            <w:tcW w:w="1271" w:type="dxa"/>
            <w:vMerge w:val="restart"/>
            <w:vAlign w:val="center"/>
          </w:tcPr>
          <w:p w14:paraId="4B8BFB08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material</w:t>
            </w:r>
          </w:p>
        </w:tc>
        <w:tc>
          <w:tcPr>
            <w:tcW w:w="7791" w:type="dxa"/>
            <w:gridSpan w:val="3"/>
            <w:vAlign w:val="center"/>
          </w:tcPr>
          <w:p w14:paraId="542A4782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tioxidant activity (</w:t>
            </w: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mol TE/g DW)</w:t>
            </w:r>
          </w:p>
        </w:tc>
      </w:tr>
      <w:tr w:rsidR="009567A0" w:rsidRPr="00120C32" w14:paraId="750B868D" w14:textId="77777777" w:rsidTr="00F90AF6">
        <w:trPr>
          <w:trHeight w:val="333"/>
        </w:trPr>
        <w:tc>
          <w:tcPr>
            <w:tcW w:w="1271" w:type="dxa"/>
            <w:vMerge/>
            <w:vAlign w:val="center"/>
          </w:tcPr>
          <w:p w14:paraId="08C969AD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1E7CE51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PPH</w:t>
            </w:r>
          </w:p>
        </w:tc>
        <w:tc>
          <w:tcPr>
            <w:tcW w:w="2693" w:type="dxa"/>
            <w:vAlign w:val="center"/>
          </w:tcPr>
          <w:p w14:paraId="24E2C34F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TS</w:t>
            </w:r>
          </w:p>
        </w:tc>
        <w:tc>
          <w:tcPr>
            <w:tcW w:w="2688" w:type="dxa"/>
            <w:vAlign w:val="center"/>
          </w:tcPr>
          <w:p w14:paraId="2A6B64EC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AP</w:t>
            </w:r>
          </w:p>
        </w:tc>
      </w:tr>
      <w:tr w:rsidR="009567A0" w:rsidRPr="00120C32" w14:paraId="74FEED90" w14:textId="77777777" w:rsidTr="00F90AF6">
        <w:tc>
          <w:tcPr>
            <w:tcW w:w="1271" w:type="dxa"/>
            <w:vAlign w:val="center"/>
          </w:tcPr>
          <w:p w14:paraId="5635C0BD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nugreek seeds</w:t>
            </w:r>
          </w:p>
        </w:tc>
        <w:tc>
          <w:tcPr>
            <w:tcW w:w="2410" w:type="dxa"/>
            <w:vAlign w:val="center"/>
          </w:tcPr>
          <w:p w14:paraId="672FF3B1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5 ± 0.19</w:t>
            </w:r>
          </w:p>
        </w:tc>
        <w:tc>
          <w:tcPr>
            <w:tcW w:w="2693" w:type="dxa"/>
            <w:vAlign w:val="center"/>
          </w:tcPr>
          <w:p w14:paraId="35A4AFC2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7 ± 0.28</w:t>
            </w:r>
          </w:p>
        </w:tc>
        <w:tc>
          <w:tcPr>
            <w:tcW w:w="2688" w:type="dxa"/>
            <w:vAlign w:val="center"/>
          </w:tcPr>
          <w:p w14:paraId="09F772E2" w14:textId="77777777" w:rsidR="009567A0" w:rsidRPr="00120C32" w:rsidRDefault="009567A0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 ± 0.11</w:t>
            </w:r>
          </w:p>
        </w:tc>
      </w:tr>
    </w:tbl>
    <w:p w14:paraId="72ECA69E" w14:textId="77777777" w:rsidR="009567A0" w:rsidRPr="00120C32" w:rsidRDefault="009567A0" w:rsidP="00A455A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0C32">
        <w:rPr>
          <w:rFonts w:ascii="Times New Roman" w:hAnsi="Times New Roman" w:cs="Times New Roman"/>
          <w:sz w:val="20"/>
          <w:szCs w:val="20"/>
          <w:lang w:val="en-US"/>
        </w:rPr>
        <w:t>DW - dry weight, TE - Trolox equivalent, values are means ± standard deviation</w:t>
      </w:r>
    </w:p>
    <w:p w14:paraId="12EF11BE" w14:textId="77777777" w:rsidR="00F51363" w:rsidRPr="009567A0" w:rsidRDefault="00F51363">
      <w:pPr>
        <w:rPr>
          <w:lang w:val="en-US"/>
        </w:rPr>
      </w:pPr>
    </w:p>
    <w:sectPr w:rsidR="00F51363" w:rsidRPr="009567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A0"/>
    <w:rsid w:val="00007163"/>
    <w:rsid w:val="001A716A"/>
    <w:rsid w:val="001C28F3"/>
    <w:rsid w:val="00470A59"/>
    <w:rsid w:val="00661A44"/>
    <w:rsid w:val="007566F6"/>
    <w:rsid w:val="009567A0"/>
    <w:rsid w:val="00A455A4"/>
    <w:rsid w:val="00F5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346B7"/>
  <w15:chartTrackingRefBased/>
  <w15:docId w15:val="{7D6A96BD-DFDD-4ACA-AC52-0D3437EF3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7A0"/>
    <w:pPr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9567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67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67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67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67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67A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67A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67A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67A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567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9567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9567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9567A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567A0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567A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9567A0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9567A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9567A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56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956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67A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956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67A0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9567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67A0"/>
    <w:pPr>
      <w:spacing w:line="259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9567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67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9567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67A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567A0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37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4</cp:revision>
  <dcterms:created xsi:type="dcterms:W3CDTF">2026-04-30T19:20:00Z</dcterms:created>
  <dcterms:modified xsi:type="dcterms:W3CDTF">2026-07-08T12:21:00Z</dcterms:modified>
</cp:coreProperties>
</file>